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677D9" w14:textId="0B39CD95" w:rsidR="00012025" w:rsidRPr="000D68C2" w:rsidRDefault="00012025" w:rsidP="00012025">
      <w:pPr>
        <w:rPr>
          <w:rFonts w:ascii="Times New Roman" w:eastAsia="Yu Mincho" w:hAnsi="Times New Roman" w:cs="Times New Roman"/>
          <w:lang w:eastAsia="ja-JP"/>
        </w:rPr>
      </w:pPr>
      <w:r w:rsidRPr="000D68C2">
        <w:rPr>
          <w:rFonts w:ascii="Times New Roman" w:eastAsia="Yu Mincho" w:hAnsi="Times New Roman" w:cs="Times New Roman"/>
          <w:lang w:eastAsia="ja-JP"/>
        </w:rPr>
        <w:t xml:space="preserve">Supplementary Table </w:t>
      </w:r>
      <w:r>
        <w:rPr>
          <w:rFonts w:ascii="Times New Roman" w:eastAsia="Yu Mincho" w:hAnsi="Times New Roman" w:cs="Times New Roman"/>
          <w:lang w:eastAsia="ja-JP"/>
        </w:rPr>
        <w:t>3</w:t>
      </w:r>
      <w:r w:rsidRPr="000D68C2">
        <w:rPr>
          <w:rFonts w:ascii="Times New Roman" w:eastAsia="Yu Mincho" w:hAnsi="Times New Roman" w:cs="Times New Roman"/>
          <w:lang w:eastAsia="ja-JP"/>
        </w:rPr>
        <w:t xml:space="preserve">: Significant clusters in control vs </w:t>
      </w:r>
      <w:r>
        <w:rPr>
          <w:rFonts w:ascii="Times New Roman" w:eastAsia="Yu Mincho" w:hAnsi="Times New Roman" w:cs="Times New Roman"/>
          <w:lang w:eastAsia="ja-JP"/>
        </w:rPr>
        <w:t>Right</w:t>
      </w:r>
      <w:r w:rsidRPr="000D68C2">
        <w:rPr>
          <w:rFonts w:ascii="Times New Roman" w:eastAsia="Yu Mincho" w:hAnsi="Times New Roman" w:cs="Times New Roman"/>
          <w:lang w:eastAsia="ja-JP"/>
        </w:rPr>
        <w:t xml:space="preserve"> glioma, identified by TBSS.</w:t>
      </w:r>
    </w:p>
    <w:p w14:paraId="4FF57809" w14:textId="77777777" w:rsidR="00012025" w:rsidRPr="00012025" w:rsidRDefault="00012025" w:rsidP="00E53C07">
      <w:pPr>
        <w:rPr>
          <w:rFonts w:ascii="Times New Roman" w:hAnsi="Times New Roman" w:cs="Times New Roman" w:hint="eastAsia"/>
        </w:rPr>
      </w:pPr>
    </w:p>
    <w:tbl>
      <w:tblPr>
        <w:tblStyle w:val="a3"/>
        <w:tblpPr w:leftFromText="180" w:rightFromText="180" w:vertAnchor="page" w:horzAnchor="margin" w:tblpY="302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5891"/>
        <w:gridCol w:w="1479"/>
      </w:tblGrid>
      <w:tr w:rsidR="00E53C07" w:rsidRPr="00F8293D" w14:paraId="49D811C1" w14:textId="77777777" w:rsidTr="00012025">
        <w:trPr>
          <w:trHeight w:val="28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F296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4AB8A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 name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65937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oxel size</w:t>
            </w:r>
          </w:p>
        </w:tc>
      </w:tr>
      <w:tr w:rsidR="00E53C07" w:rsidRPr="00F8293D" w14:paraId="6D111DB7" w14:textId="77777777" w:rsidTr="00012025">
        <w:trPr>
          <w:trHeight w:val="285"/>
        </w:trPr>
        <w:tc>
          <w:tcPr>
            <w:tcW w:w="11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12DEFF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5B517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capsule R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C51E6D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</w:t>
            </w:r>
          </w:p>
        </w:tc>
      </w:tr>
      <w:tr w:rsidR="00E53C07" w:rsidRPr="00F8293D" w14:paraId="5BEED40C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44ADF96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46C5DA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thalamic radiation (include optic radiation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32134A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</w:t>
            </w:r>
          </w:p>
        </w:tc>
      </w:tr>
      <w:tr w:rsidR="00E53C07" w:rsidRPr="00F8293D" w14:paraId="30FCEC04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449AC4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3B49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fronto-occipital fasciculus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11136B0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</w:t>
            </w:r>
          </w:p>
        </w:tc>
      </w:tr>
      <w:tr w:rsidR="00E53C07" w:rsidRPr="00F8293D" w14:paraId="2A845040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1F7297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FDEC0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gittal stratum (include inferior longitidinal fasciculus and inferior fronto-occipital fasciculus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553CA4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</w:tr>
      <w:tr w:rsidR="00E53C07" w:rsidRPr="00F8293D" w14:paraId="4B2123F6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3107794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C52E7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 corona radiata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594DE4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</w:t>
            </w:r>
          </w:p>
        </w:tc>
      </w:tr>
      <w:tr w:rsidR="00E53C07" w:rsidRPr="00F8293D" w14:paraId="6C859D5D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16D751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322D0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lenticular part of internal capsu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2F6436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</w:tr>
      <w:tr w:rsidR="00E53C07" w:rsidRPr="00F8293D" w14:paraId="56424924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CF2E0D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A93D4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nix (cres) / Stria terminalis (can not be resolved with current resolution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3A1839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</w:tr>
      <w:tr w:rsidR="00E53C07" w:rsidRPr="00F8293D" w14:paraId="0991EC14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47FCCBA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1CF2B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inate fasciculus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19987A20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E53C07" w:rsidRPr="00F8293D" w14:paraId="0DF057C4" w14:textId="77777777" w:rsidTr="00012025">
        <w:trPr>
          <w:trHeight w:val="285"/>
        </w:trPr>
        <w:tc>
          <w:tcPr>
            <w:tcW w:w="11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E1A758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1CD4E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 of corpus callosum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5216A1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4</w:t>
            </w:r>
          </w:p>
        </w:tc>
      </w:tr>
      <w:tr w:rsidR="00E53C07" w:rsidRPr="00F8293D" w14:paraId="15DA5CFF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863B86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A5CB6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 corona radiata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677886D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9</w:t>
            </w:r>
          </w:p>
        </w:tc>
      </w:tr>
      <w:tr w:rsidR="00E53C07" w:rsidRPr="00F8293D" w14:paraId="7F7A968D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52E698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92E6B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of corpus callosum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6EA9B46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4</w:t>
            </w:r>
          </w:p>
        </w:tc>
      </w:tr>
      <w:tr w:rsidR="00E53C07" w:rsidRPr="00F8293D" w14:paraId="1E58D0AB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CEE95D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F6FAE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longitudinal fasciculus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2904205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6</w:t>
            </w:r>
          </w:p>
        </w:tc>
      </w:tr>
      <w:tr w:rsidR="00E53C07" w:rsidRPr="00F8293D" w14:paraId="7B742E57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049F2A8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EEFC4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 corona radiata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4E50590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6</w:t>
            </w:r>
          </w:p>
        </w:tc>
      </w:tr>
      <w:tr w:rsidR="00E53C07" w:rsidRPr="00F8293D" w14:paraId="7A0AD57F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3322C6C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308DD8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enium of corpus callosum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9BE713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5</w:t>
            </w:r>
          </w:p>
        </w:tc>
      </w:tr>
      <w:tr w:rsidR="00E53C07" w:rsidRPr="00F8293D" w14:paraId="182C9C63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0CAD6D0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BD9F0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corona radiata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724C1D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</w:t>
            </w:r>
          </w:p>
        </w:tc>
      </w:tr>
      <w:tr w:rsidR="00E53C07" w:rsidRPr="00F8293D" w14:paraId="6D6D8983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0278488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8400B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cerebellar peduncle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21D69B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7</w:t>
            </w:r>
          </w:p>
        </w:tc>
      </w:tr>
      <w:tr w:rsidR="00E53C07" w:rsidRPr="00F8293D" w14:paraId="2428FEA6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E41667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05CC0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capsu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4F705991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</w:t>
            </w:r>
          </w:p>
        </w:tc>
      </w:tr>
      <w:tr w:rsidR="00E53C07" w:rsidRPr="00F8293D" w14:paraId="3B5C4D85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3BDDA2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66FEA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longitudinal fasciculus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4B45445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5</w:t>
            </w:r>
          </w:p>
        </w:tc>
      </w:tr>
      <w:tr w:rsidR="00E53C07" w:rsidRPr="00F8293D" w14:paraId="3206236E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F16C7D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FCC1B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 limb of internal capsu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069F8D8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</w:t>
            </w:r>
          </w:p>
        </w:tc>
      </w:tr>
      <w:tr w:rsidR="00E53C07" w:rsidRPr="00F8293D" w14:paraId="40DC7BD8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3089F83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0369B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fronto-occipital fasciculus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5FB32E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</w:tr>
      <w:tr w:rsidR="00E53C07" w:rsidRPr="00F8293D" w14:paraId="0C2C0B93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6587E2A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0F5B6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gittal stratum (include inferior longitidinal fasciculus and inferior fronto-occipital fasciculus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4D31D7A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</w:t>
            </w:r>
          </w:p>
        </w:tc>
      </w:tr>
      <w:tr w:rsidR="00E53C07" w:rsidRPr="00F8293D" w14:paraId="3F2BA6A7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0C4C65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F8E8F1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lenticular part of internal capsu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30D456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</w:t>
            </w:r>
          </w:p>
        </w:tc>
      </w:tr>
      <w:tr w:rsidR="00E53C07" w:rsidRPr="00F8293D" w14:paraId="1519FD1A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08A53DA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3AA8C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limb of internal capsu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36998D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</w:t>
            </w:r>
          </w:p>
        </w:tc>
      </w:tr>
      <w:tr w:rsidR="00E53C07" w:rsidRPr="00F8293D" w14:paraId="56358E9C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210F855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7C467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corona radiata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19A7D22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</w:p>
        </w:tc>
      </w:tr>
      <w:tr w:rsidR="00E53C07" w:rsidRPr="00F8293D" w14:paraId="1EBF9399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FACE73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2EFC1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thalamic radiation (include optic radiation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0894F9A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</w:tr>
      <w:tr w:rsidR="00E53C07" w:rsidRPr="00F8293D" w14:paraId="1B8360DB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368E277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C62F0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orona radiata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2BC43D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</w:t>
            </w:r>
          </w:p>
        </w:tc>
      </w:tr>
      <w:tr w:rsidR="00E53C07" w:rsidRPr="00F8293D" w14:paraId="713B7E6A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A276B8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55F0B0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lenticular part of internal capsule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CFF826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</w:p>
        </w:tc>
      </w:tr>
      <w:tr w:rsidR="00E53C07" w:rsidRPr="00F8293D" w14:paraId="10BFBC8D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26D9B3A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E8B72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orona radiata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27C6CD5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  <w:tr w:rsidR="00E53C07" w:rsidRPr="00F8293D" w14:paraId="690E587B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26B1271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3499B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gulum (cingulate gyrus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DF9891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</w:tr>
      <w:tr w:rsidR="00E53C07" w:rsidRPr="00F8293D" w14:paraId="30D1827F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6665480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8996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 limb of internal capsule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172812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</w:tr>
      <w:tr w:rsidR="00E53C07" w:rsidRPr="00F8293D" w14:paraId="0A4D1E74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08806F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813BB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capsule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1DC44E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</w:tr>
      <w:tr w:rsidR="00E53C07" w:rsidRPr="00F8293D" w14:paraId="14640243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4B96004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94E60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nix (cres) / Stria terminalis (can not be resolved with current resolution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6F4A672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</w:tr>
      <w:tr w:rsidR="00E53C07" w:rsidRPr="00F8293D" w14:paraId="27481502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BB775B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2BE238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fronto-occipital fasciculus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692580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E53C07" w:rsidRPr="00F8293D" w14:paraId="29BF96B5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35AA8F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120C1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gulum (cingulate gyrus)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0767875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</w:tr>
      <w:tr w:rsidR="00E53C07" w:rsidRPr="00F8293D" w14:paraId="547CB2AC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3605548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8906B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tine crossing tract (a part of MCP)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6319166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</w:tr>
      <w:tr w:rsidR="00E53C07" w:rsidRPr="00F8293D" w14:paraId="63A2C4DC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4EDF611A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9CFC8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lemniscus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238FEDC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E53C07" w:rsidRPr="00F8293D" w14:paraId="5153FBA7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66721A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822B6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thalamic radiation (include optic radiation)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5C7E97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E53C07" w:rsidRPr="00F8293D" w14:paraId="21DF77FB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DEA20D1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F9C20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cerebellar pedunc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D9540B0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E53C07" w:rsidRPr="00F8293D" w14:paraId="57119A4E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50A9C1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1227B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lemniscus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A8B8F9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E53C07" w:rsidRPr="00F8293D" w14:paraId="741C07A1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5959908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0B78D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etum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F27C77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E53C07" w:rsidRPr="00F8293D" w14:paraId="460A44F1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25D9EC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A20D4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peduncle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3FE4C29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E53C07" w:rsidRPr="00F8293D" w14:paraId="2A0DB637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1303B7D5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B01789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cospinal tract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4E839C3D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E53C07" w:rsidRPr="00F8293D" w14:paraId="6D4B39EB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6B141E9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E6730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cerebellar peduncle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0CD89EA8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E53C07" w:rsidRPr="00F8293D" w14:paraId="68698A90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79F9D09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C56576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fronto-occipital fasciculus (could be a part of anterior internal capsule)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52D249E4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E53C07" w:rsidRPr="00F8293D" w14:paraId="374B98BB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33F5B53E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6D9D2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inate fasciculus R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774F465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E53C07" w:rsidRPr="00F8293D" w14:paraId="5DACB6BE" w14:textId="77777777" w:rsidTr="00012025">
        <w:trPr>
          <w:trHeight w:val="285"/>
        </w:trPr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6A2F1F4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CF4BAC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gittal stratum (include inferior longitidinal fasciculus and inferior fronto-occipital fasciculus) L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noWrap/>
            <w:hideMark/>
          </w:tcPr>
          <w:p w14:paraId="2796C267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E53C07" w:rsidRPr="00F8293D" w14:paraId="0342C70A" w14:textId="77777777" w:rsidTr="00012025">
        <w:trPr>
          <w:trHeight w:val="285"/>
        </w:trPr>
        <w:tc>
          <w:tcPr>
            <w:tcW w:w="1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5EB823F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081F3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cerebellar peduncle R</w:t>
            </w:r>
          </w:p>
        </w:tc>
        <w:tc>
          <w:tcPr>
            <w:tcW w:w="147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B64A08" w14:textId="77777777" w:rsidR="00E53C07" w:rsidRPr="00F8293D" w:rsidRDefault="00E53C07" w:rsidP="00012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2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</w:tbl>
    <w:p w14:paraId="7D465D2A" w14:textId="77777777" w:rsidR="00E53C07" w:rsidRPr="00F8293D" w:rsidRDefault="00E53C07" w:rsidP="00E53C07">
      <w:pPr>
        <w:rPr>
          <w:rFonts w:ascii="Times New Roman" w:hAnsi="Times New Roman" w:cs="Times New Roman" w:hint="eastAsia"/>
        </w:rPr>
      </w:pPr>
    </w:p>
    <w:sectPr w:rsidR="00E53C07" w:rsidRPr="00F82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CA"/>
    <w:rsid w:val="00012025"/>
    <w:rsid w:val="002D7BB9"/>
    <w:rsid w:val="006258CA"/>
    <w:rsid w:val="00C20BCF"/>
    <w:rsid w:val="00E53C07"/>
    <w:rsid w:val="00F8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08F1E"/>
  <w15:chartTrackingRefBased/>
  <w15:docId w15:val="{69A0A372-CF25-4942-8F05-5AB72A1F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2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3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椿尧</dc:creator>
  <cp:keywords/>
  <dc:description/>
  <cp:lastModifiedBy>周 椿尧</cp:lastModifiedBy>
  <cp:revision>4</cp:revision>
  <dcterms:created xsi:type="dcterms:W3CDTF">2021-10-27T08:08:00Z</dcterms:created>
  <dcterms:modified xsi:type="dcterms:W3CDTF">2021-10-27T08:21:00Z</dcterms:modified>
</cp:coreProperties>
</file>